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9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"/>
        <w:gridCol w:w="4309"/>
        <w:gridCol w:w="567"/>
        <w:gridCol w:w="567"/>
        <w:gridCol w:w="1531"/>
        <w:gridCol w:w="1531"/>
        <w:gridCol w:w="851"/>
        <w:gridCol w:w="851"/>
        <w:gridCol w:w="737"/>
        <w:gridCol w:w="737"/>
        <w:gridCol w:w="851"/>
        <w:gridCol w:w="851"/>
      </w:tblGrid>
      <w:tr>
        <w:trPr>
          <w:tblHeader w:val="true"/>
          <w:trHeight w:val="1701" w:hRule="exact"/>
          <w:cantSplit w:val="true"/>
        </w:trPr>
        <w:tc>
          <w:tcPr>
            <w:tcW w:w="907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Wikipathway</w:t>
            </w:r>
          </w:p>
        </w:tc>
        <w:tc>
          <w:tcPr>
            <w:tcW w:w="4309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Pathway name</w:t>
            </w:r>
          </w:p>
        </w:tc>
        <w:tc>
          <w:tcPr>
            <w:tcW w:w="567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Total # of genes/pathway</w:t>
            </w:r>
          </w:p>
        </w:tc>
        <w:tc>
          <w:tcPr>
            <w:tcW w:w="567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iRNA/mRNA interactions*</w:t>
            </w:r>
          </w:p>
        </w:tc>
        <w:tc>
          <w:tcPr>
            <w:tcW w:w="3062" w:type="dxa"/>
            <w:gridSpan w:val="2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iRna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 xml:space="preserve">p-value </w:t>
            </w: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(miRNA)</w:t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# of modul. mRNA in the pathway**</w:t>
            </w:r>
          </w:p>
        </w:tc>
        <w:tc>
          <w:tcPr>
            <w:tcW w:w="1474" w:type="dxa"/>
            <w:gridSpan w:val="2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Proportions of mRna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>p-value</w:t>
            </w:r>
          </w:p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(mRNA)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combined</w:t>
            </w:r>
          </w:p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4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alpha/NF-kB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8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31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processing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3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8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Adhes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3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2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5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-beta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5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5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5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gen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7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9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38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metrial Relaxation and Contraction Pathway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9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2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5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690 miR-19b miR-223 miR-101a miR-29b miR-10b miR-200a miR-10a miR-29c miR-218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5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22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4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genesis Mous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2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24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37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3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450a-5p miR-690 miR-19b miR-223 miR-101a miR-29b miR-10b miR-200a miR-10a miR-29c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6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3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57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1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4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51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53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 Signaling Pathway NetPath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7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14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501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9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PK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7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535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4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455 miR-466f-3p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450a-5p miR-19b miR-223 miR-29b miR-200a miR-29c miR-218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574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11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GF-beta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690 miR-19b miR-223 miR-101a miR-29b miR-10b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7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856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15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5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g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690 miR-19b miR-223 miR-101a miR-29b miR-10b miR-200a miR-10a miR-29c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76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859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52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Actin Cytoskelet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1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1353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16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 Mechanism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3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19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1566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55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cium Regulation in the Cardiac Ce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8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5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23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3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GPC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7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85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269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33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ESC Pluripotency Pathway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5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18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286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54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ircadian Exercis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7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8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308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tegrin-mediated Cell Adhes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72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871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9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7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690 miR-19b miR-223 miR-101a miR-29b miR-20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1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77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3091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7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 Cell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75 miR-146b miR-423-5p miR-150 miR-455 miR-466f-3p miR-466g miR-467a* miR-467b*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26-5p miR-450a-5p miR-690 miR-19b miR-223 miR-101a miR-29b miR-10b miR-200a miR-10a miR-29c miR-218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8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6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3847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19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aling of Hepatocyte Growth Factor Recep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9b miR-223 miR-101a miR-29b miR-10b miR-200a miR-10a miR-29c miR-152 miR-199a-3p miR-322 miR-4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6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43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4876</w:t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Combined </w:t>
      </w:r>
      <w:r>
        <w:rPr>
          <w:i/>
          <w:iCs/>
          <w:lang w:val="en-GB"/>
        </w:rPr>
        <w:t>p-value</w:t>
      </w:r>
      <w:r>
        <w:rPr>
          <w:lang w:val="en-GB"/>
        </w:rPr>
        <w:t xml:space="preserve"> &lt; 0.05. * Number of interactions between modulated miRNA and genes present in the pathway. ** Number of modulated mRNA associated with genes of the pathway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Style21">
    <w:name w:val="Style2"/>
    <w:basedOn w:val="Contents1"/>
    <w:qFormat/>
    <w:pPr>
      <w:tabs>
        <w:tab w:val="clear" w:pos="708"/>
        <w:tab w:val="left" w:pos="350" w:leader="none"/>
        <w:tab w:val="right" w:pos="9062" w:leader="none"/>
      </w:tabs>
      <w:spacing w:lineRule="auto" w:line="312" w:before="360" w:after="360"/>
    </w:pPr>
    <w:rPr>
      <w:rFonts w:ascii="Georgia" w:hAnsi="Georgia" w:cs="Georgia"/>
      <w:b/>
      <w:bCs/>
      <w:caps/>
      <w:sz w:val="22"/>
      <w:szCs w:val="26"/>
      <w:u w:val="single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Style41">
    <w:name w:val="Style4"/>
    <w:basedOn w:val="Contents2"/>
    <w:qFormat/>
    <w:pPr>
      <w:tabs>
        <w:tab w:val="clear" w:pos="708"/>
        <w:tab w:val="left" w:pos="515" w:leader="none"/>
        <w:tab w:val="right" w:pos="9062" w:leader="none"/>
      </w:tabs>
      <w:spacing w:lineRule="auto" w:line="312"/>
      <w:ind w:left="0" w:hanging="0"/>
    </w:pPr>
    <w:rPr>
      <w:rFonts w:ascii="Georgia" w:hAnsi="Georgia" w:cs="Georgia"/>
      <w:b/>
      <w:bCs/>
      <w:smallCaps/>
      <w:sz w:val="22"/>
      <w:szCs w:val="26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2:32:00Z</dcterms:created>
  <dc:creator>Nancy Garbacki</dc:creator>
  <dc:description/>
  <cp:keywords/>
  <dc:language>en-US</dc:language>
  <cp:lastModifiedBy>Nancy Garbacki</cp:lastModifiedBy>
  <cp:lastPrinted>2009-11-17T16:11:00Z</cp:lastPrinted>
  <dcterms:modified xsi:type="dcterms:W3CDTF">2011-01-07T12:26:00Z</dcterms:modified>
  <cp:revision>132</cp:revision>
  <dc:subject/>
  <dc:title>mi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